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CD39B" w14:textId="42E66785" w:rsidR="00B908A9" w:rsidRDefault="00B908A9" w:rsidP="00D43530">
      <w:pPr>
        <w:spacing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upplementa</w:t>
      </w:r>
      <w:r w:rsidR="006F15B6">
        <w:rPr>
          <w:b/>
          <w:sz w:val="22"/>
          <w:szCs w:val="22"/>
        </w:rPr>
        <w:t xml:space="preserve">ry Methodological </w:t>
      </w:r>
      <w:r w:rsidR="00BF4C62">
        <w:rPr>
          <w:b/>
          <w:sz w:val="22"/>
          <w:szCs w:val="22"/>
        </w:rPr>
        <w:t>Remark</w:t>
      </w:r>
    </w:p>
    <w:p w14:paraId="1C7EC60D" w14:textId="77777777" w:rsidR="00BF4C62" w:rsidRPr="00BF4C62" w:rsidRDefault="00BF4C62" w:rsidP="00BF4C62">
      <w:pPr>
        <w:jc w:val="both"/>
        <w:rPr>
          <w:b/>
          <w:sz w:val="22"/>
          <w:szCs w:val="22"/>
        </w:rPr>
      </w:pPr>
    </w:p>
    <w:p w14:paraId="4680AFB2" w14:textId="77777777" w:rsidR="00BF4C62" w:rsidRPr="00BF4C62" w:rsidRDefault="00BF4C62" w:rsidP="00BF4C62">
      <w:pPr>
        <w:jc w:val="both"/>
        <w:rPr>
          <w:sz w:val="22"/>
          <w:szCs w:val="22"/>
        </w:rPr>
      </w:pPr>
      <w:r w:rsidRPr="00BF4C62">
        <w:rPr>
          <w:sz w:val="22"/>
          <w:szCs w:val="22"/>
        </w:rPr>
        <w:t xml:space="preserve">In our study, the ORs of deaths from a </w:t>
      </w:r>
      <w:r w:rsidRPr="00BF4C62">
        <w:rPr>
          <w:rFonts w:cs="Arial"/>
          <w:sz w:val="22"/>
          <w:szCs w:val="22"/>
        </w:rPr>
        <w:t>specific disease among all deaths and the ORs of hospital admissions for a specific disease among all-cause hospital admissions are represented as:</w:t>
      </w:r>
    </w:p>
    <w:p w14:paraId="51E12ABC" w14:textId="77777777" w:rsidR="00BF4C62" w:rsidRPr="00BF4C62" w:rsidRDefault="00BF4C62" w:rsidP="00BF4C62">
      <w:pPr>
        <w:shd w:val="clear" w:color="auto" w:fill="FFFFFF"/>
        <w:spacing w:before="120" w:after="120" w:line="360" w:lineRule="auto"/>
        <w:jc w:val="both"/>
        <w:rPr>
          <w:rFonts w:cs="Arial"/>
          <w:sz w:val="22"/>
          <w:szCs w:val="22"/>
        </w:rPr>
      </w:pPr>
      <w:r w:rsidRPr="00BF4C62">
        <w:rPr>
          <w:rFonts w:cs="Arial"/>
          <w:sz w:val="22"/>
          <w:szCs w:val="22"/>
        </w:rPr>
        <w:t xml:space="preserve"> </w:t>
      </w:r>
      <w:r w:rsidRPr="00BF4C62">
        <w:rPr>
          <w:position w:val="-30"/>
          <w:sz w:val="22"/>
          <w:szCs w:val="22"/>
        </w:rPr>
        <w:object w:dxaOrig="8800" w:dyaOrig="700" w14:anchorId="26BB6A6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.15pt;height:35.05pt" o:ole="">
            <v:imagedata r:id="rId5" o:title=""/>
          </v:shape>
          <o:OLEObject Type="Embed" ProgID="Equation.DSMT4" ShapeID="_x0000_i1025" DrawAspect="Content" ObjectID="_1685949810" r:id="rId6"/>
        </w:object>
      </w:r>
    </w:p>
    <w:p w14:paraId="46315DCA" w14:textId="77777777" w:rsidR="00BF4C62" w:rsidRPr="00BF4C62" w:rsidRDefault="00BF4C62" w:rsidP="00BF4C62">
      <w:pPr>
        <w:jc w:val="both"/>
        <w:rPr>
          <w:rFonts w:cs="Arial"/>
          <w:sz w:val="22"/>
          <w:szCs w:val="22"/>
        </w:rPr>
      </w:pPr>
      <w:r w:rsidRPr="00BF4C62">
        <w:rPr>
          <w:rFonts w:cs="Arial"/>
          <w:sz w:val="22"/>
          <w:szCs w:val="22"/>
        </w:rPr>
        <w:t xml:space="preserve">where </w:t>
      </w:r>
      <w:r w:rsidRPr="00BF4C62">
        <w:rPr>
          <w:rFonts w:cs="Arial"/>
          <w:i/>
          <w:sz w:val="22"/>
          <w:szCs w:val="22"/>
        </w:rPr>
        <w:t>C</w:t>
      </w:r>
      <w:r w:rsidRPr="00BF4C62">
        <w:rPr>
          <w:rFonts w:cs="Arial"/>
          <w:sz w:val="22"/>
          <w:szCs w:val="22"/>
        </w:rPr>
        <w:t xml:space="preserve"> and </w:t>
      </w:r>
      <w:r w:rsidRPr="00BF4C62">
        <w:rPr>
          <w:rFonts w:cs="Arial"/>
          <w:i/>
          <w:sz w:val="22"/>
          <w:szCs w:val="22"/>
        </w:rPr>
        <w:t>P</w:t>
      </w:r>
      <w:r w:rsidRPr="00BF4C62">
        <w:rPr>
          <w:rFonts w:cs="Arial"/>
          <w:sz w:val="22"/>
          <w:szCs w:val="22"/>
        </w:rPr>
        <w:t xml:space="preserve"> denote the numbers of disease-specific cases (deaths or hospital admissions) in the Study and the Control groups and disease-independent person-years, respectively; super-indices “</w:t>
      </w:r>
      <w:r w:rsidRPr="00BF4C62">
        <w:rPr>
          <w:rFonts w:cs="Arial"/>
          <w:i/>
          <w:sz w:val="22"/>
          <w:szCs w:val="22"/>
        </w:rPr>
        <w:t>d</w:t>
      </w:r>
      <w:r w:rsidRPr="00BF4C62">
        <w:rPr>
          <w:rFonts w:cs="Arial"/>
          <w:sz w:val="22"/>
          <w:szCs w:val="22"/>
        </w:rPr>
        <w:t>” and “</w:t>
      </w:r>
      <w:r w:rsidRPr="00BF4C62">
        <w:rPr>
          <w:rFonts w:cs="Arial"/>
          <w:i/>
          <w:sz w:val="22"/>
          <w:szCs w:val="22"/>
        </w:rPr>
        <w:t>t</w:t>
      </w:r>
      <w:r w:rsidRPr="00BF4C62">
        <w:rPr>
          <w:rFonts w:cs="Arial"/>
          <w:sz w:val="22"/>
          <w:szCs w:val="22"/>
        </w:rPr>
        <w:t>” show disease-specific and total (i.e., all-cause) m</w:t>
      </w:r>
      <w:r w:rsidR="002B10D8">
        <w:rPr>
          <w:rFonts w:cs="Arial"/>
          <w:sz w:val="22"/>
          <w:szCs w:val="22"/>
        </w:rPr>
        <w:t xml:space="preserve">easures, respectively; </w:t>
      </w:r>
    </w:p>
    <w:p w14:paraId="6EE7F302" w14:textId="77777777" w:rsidR="00BF4C62" w:rsidRPr="00BF4C62" w:rsidRDefault="00BF4C62" w:rsidP="00BF4C62">
      <w:pPr>
        <w:jc w:val="both"/>
        <w:rPr>
          <w:rFonts w:cs="Arial"/>
          <w:sz w:val="22"/>
          <w:szCs w:val="22"/>
        </w:rPr>
      </w:pPr>
    </w:p>
    <w:p w14:paraId="536291C1" w14:textId="77777777" w:rsidR="00BF4C62" w:rsidRPr="00BF4C62" w:rsidRDefault="00BF4C62" w:rsidP="00BF4C62">
      <w:pPr>
        <w:jc w:val="both"/>
        <w:rPr>
          <w:rFonts w:cs="Arial"/>
          <w:sz w:val="22"/>
          <w:szCs w:val="22"/>
        </w:rPr>
      </w:pPr>
      <w:r w:rsidRPr="00BF4C62">
        <w:rPr>
          <w:rFonts w:cs="Arial"/>
          <w:sz w:val="22"/>
          <w:szCs w:val="22"/>
        </w:rPr>
        <w:t>Thus, the ORs (</w:t>
      </w:r>
      <w:r w:rsidRPr="00BF4C62">
        <w:rPr>
          <w:sz w:val="22"/>
          <w:szCs w:val="22"/>
        </w:rPr>
        <w:t>estimated using the case only dataset) are expressed as a product of three terms:</w:t>
      </w:r>
      <w:r w:rsidRPr="00BF4C62">
        <w:rPr>
          <w:rFonts w:cs="Arial"/>
          <w:sz w:val="22"/>
          <w:szCs w:val="22"/>
        </w:rPr>
        <w:t xml:space="preserve"> </w:t>
      </w:r>
      <w:r w:rsidRPr="00BF4C62">
        <w:rPr>
          <w:sz w:val="22"/>
          <w:szCs w:val="22"/>
        </w:rPr>
        <w:t xml:space="preserve">1) disease-specific </w:t>
      </w:r>
      <w:r w:rsidR="00A00F64">
        <w:rPr>
          <w:sz w:val="22"/>
          <w:szCs w:val="22"/>
        </w:rPr>
        <w:t xml:space="preserve">hazard </w:t>
      </w:r>
      <w:r w:rsidRPr="00BF4C62">
        <w:rPr>
          <w:sz w:val="22"/>
          <w:szCs w:val="22"/>
        </w:rPr>
        <w:t>ratio</w:t>
      </w:r>
      <w:r w:rsidR="00A00F64">
        <w:rPr>
          <w:sz w:val="22"/>
          <w:szCs w:val="22"/>
        </w:rPr>
        <w:t xml:space="preserve">, </w:t>
      </w:r>
      <w:r w:rsidR="00A00F64" w:rsidRPr="00A00F64">
        <w:rPr>
          <w:position w:val="-4"/>
          <w:sz w:val="22"/>
          <w:szCs w:val="22"/>
        </w:rPr>
        <w:object w:dxaOrig="480" w:dyaOrig="279" w14:anchorId="7EEE7DE2">
          <v:shape id="_x0000_i1026" type="#_x0000_t75" style="width:23.8pt;height:13.75pt" o:ole="">
            <v:imagedata r:id="rId7" o:title=""/>
          </v:shape>
          <o:OLEObject Type="Embed" ProgID="Equation.DSMT4" ShapeID="_x0000_i1026" DrawAspect="Content" ObjectID="_1685949811" r:id="rId8"/>
        </w:object>
      </w:r>
      <w:r w:rsidR="00A00F64">
        <w:rPr>
          <w:sz w:val="22"/>
          <w:szCs w:val="22"/>
        </w:rPr>
        <w:t xml:space="preserve">, </w:t>
      </w:r>
      <w:r w:rsidRPr="00BF4C62">
        <w:rPr>
          <w:sz w:val="22"/>
          <w:szCs w:val="22"/>
        </w:rPr>
        <w:t xml:space="preserve">i.e., the ratio of the </w:t>
      </w:r>
      <w:r w:rsidR="008C157E">
        <w:rPr>
          <w:sz w:val="22"/>
          <w:szCs w:val="22"/>
        </w:rPr>
        <w:t>hazard functions</w:t>
      </w:r>
      <w:r w:rsidRPr="00BF4C62">
        <w:rPr>
          <w:sz w:val="22"/>
          <w:szCs w:val="22"/>
        </w:rPr>
        <w:t xml:space="preserve"> in the Study and the Control groups; 2) </w:t>
      </w:r>
      <w:r w:rsidRPr="00BF4C62">
        <w:rPr>
          <w:rFonts w:cs="Arial"/>
          <w:sz w:val="22"/>
          <w:szCs w:val="22"/>
        </w:rPr>
        <w:t>disease-independent</w:t>
      </w:r>
      <w:r w:rsidRPr="00BF4C62">
        <w:rPr>
          <w:sz w:val="22"/>
          <w:szCs w:val="22"/>
        </w:rPr>
        <w:t xml:space="preserve"> </w:t>
      </w:r>
      <w:r w:rsidR="008C157E">
        <w:rPr>
          <w:sz w:val="22"/>
          <w:szCs w:val="22"/>
        </w:rPr>
        <w:t xml:space="preserve">hazard </w:t>
      </w:r>
      <w:r w:rsidRPr="00BF4C62">
        <w:rPr>
          <w:sz w:val="22"/>
          <w:szCs w:val="22"/>
        </w:rPr>
        <w:t xml:space="preserve">ratio of the total </w:t>
      </w:r>
      <w:r w:rsidR="008C157E">
        <w:rPr>
          <w:sz w:val="22"/>
          <w:szCs w:val="22"/>
        </w:rPr>
        <w:t>hazards</w:t>
      </w:r>
      <w:r w:rsidR="006D1A9F">
        <w:rPr>
          <w:sz w:val="22"/>
          <w:szCs w:val="22"/>
        </w:rPr>
        <w:t xml:space="preserve">, </w:t>
      </w:r>
      <w:r w:rsidR="006D1A9F" w:rsidRPr="006D1A9F">
        <w:rPr>
          <w:position w:val="-6"/>
          <w:sz w:val="22"/>
          <w:szCs w:val="22"/>
        </w:rPr>
        <w:object w:dxaOrig="200" w:dyaOrig="279" w14:anchorId="1E604057">
          <v:shape id="_x0000_i1027" type="#_x0000_t75" style="width:10pt;height:13.75pt" o:ole="">
            <v:imagedata r:id="rId9" o:title=""/>
          </v:shape>
          <o:OLEObject Type="Embed" ProgID="Equation.DSMT4" ShapeID="_x0000_i1027" DrawAspect="Content" ObjectID="_1685949812" r:id="rId10"/>
        </w:object>
      </w:r>
      <w:r w:rsidR="006D1A9F">
        <w:rPr>
          <w:sz w:val="22"/>
          <w:szCs w:val="22"/>
        </w:rPr>
        <w:t xml:space="preserve">, </w:t>
      </w:r>
      <w:r w:rsidRPr="00BF4C62">
        <w:rPr>
          <w:sz w:val="22"/>
          <w:szCs w:val="22"/>
        </w:rPr>
        <w:t xml:space="preserve">in two groups; and 3) the factor containing the frequencies </w:t>
      </w:r>
      <w:r w:rsidRPr="00BF4C62">
        <w:rPr>
          <w:rFonts w:cs="Arial"/>
          <w:sz w:val="22"/>
          <w:szCs w:val="22"/>
        </w:rPr>
        <w:t>(</w:t>
      </w:r>
      <w:r w:rsidRPr="00BF4C62">
        <w:rPr>
          <w:rFonts w:cs="Arial"/>
          <w:position w:val="-14"/>
          <w:sz w:val="22"/>
          <w:szCs w:val="22"/>
        </w:rPr>
        <w:object w:dxaOrig="1960" w:dyaOrig="400" w14:anchorId="6D90F92F">
          <v:shape id="_x0000_i1028" type="#_x0000_t75" style="width:98.3pt;height:20.05pt" o:ole="">
            <v:imagedata r:id="rId11" o:title=""/>
          </v:shape>
          <o:OLEObject Type="Embed" ProgID="Equation.DSMT4" ShapeID="_x0000_i1028" DrawAspect="Content" ObjectID="_1685949813" r:id="rId12"/>
        </w:object>
      </w:r>
      <w:r w:rsidRPr="00BF4C62">
        <w:rPr>
          <w:rFonts w:cs="Arial"/>
          <w:sz w:val="22"/>
          <w:szCs w:val="22"/>
        </w:rPr>
        <w:t xml:space="preserve"> ) that deviates from one by the difference in frequencies in two groups and could be negligible</w:t>
      </w:r>
      <w:r w:rsidRPr="00BF4C62">
        <w:rPr>
          <w:sz w:val="22"/>
          <w:szCs w:val="22"/>
        </w:rPr>
        <w:t xml:space="preserve"> for majority of diseases.</w:t>
      </w:r>
    </w:p>
    <w:p w14:paraId="077E8709" w14:textId="77777777" w:rsidR="00BF4C62" w:rsidRPr="00BF4C62" w:rsidRDefault="00BF4C62" w:rsidP="00BF4C62">
      <w:pPr>
        <w:jc w:val="both"/>
        <w:rPr>
          <w:rFonts w:cs="Arial"/>
          <w:sz w:val="22"/>
          <w:szCs w:val="22"/>
        </w:rPr>
      </w:pPr>
    </w:p>
    <w:p w14:paraId="1C0F29A8" w14:textId="77777777" w:rsidR="00BF4C62" w:rsidRPr="00BF4C62" w:rsidRDefault="00BF4C62" w:rsidP="00BF4C62">
      <w:pPr>
        <w:jc w:val="both"/>
        <w:rPr>
          <w:sz w:val="22"/>
          <w:szCs w:val="22"/>
        </w:rPr>
      </w:pPr>
      <w:r w:rsidRPr="00BF4C62">
        <w:rPr>
          <w:sz w:val="22"/>
          <w:szCs w:val="22"/>
        </w:rPr>
        <w:t>This decomposition</w:t>
      </w:r>
      <w:r w:rsidRPr="00BF4C62">
        <w:rPr>
          <w:rFonts w:cs="Arial"/>
          <w:sz w:val="22"/>
          <w:szCs w:val="22"/>
        </w:rPr>
        <w:t xml:space="preserve"> allows us to connect our OR to HR and several other clearly interpretable measures (e.g., listed above #2 and #3) and </w:t>
      </w:r>
      <w:r w:rsidRPr="00BF4C62">
        <w:rPr>
          <w:sz w:val="22"/>
          <w:szCs w:val="22"/>
        </w:rPr>
        <w:t>is kept in mind when interpreting the study estimates</w:t>
      </w:r>
      <w:r w:rsidRPr="00BF4C62">
        <w:rPr>
          <w:rFonts w:cs="Arial"/>
          <w:sz w:val="22"/>
          <w:szCs w:val="22"/>
        </w:rPr>
        <w:t xml:space="preserve">. Improved accuracy in estimation of OR that avoid the use any population estimates overweight the slightly more complex ways of interpretation. </w:t>
      </w:r>
    </w:p>
    <w:p w14:paraId="0CBDCD27" w14:textId="77777777" w:rsidR="00B908A9" w:rsidRDefault="00B908A9" w:rsidP="00D43530">
      <w:pPr>
        <w:spacing w:line="360" w:lineRule="auto"/>
        <w:jc w:val="both"/>
        <w:rPr>
          <w:b/>
          <w:sz w:val="22"/>
          <w:szCs w:val="22"/>
        </w:rPr>
      </w:pPr>
    </w:p>
    <w:p w14:paraId="687410B4" w14:textId="77777777" w:rsidR="00BF4C62" w:rsidRDefault="00BF4C62" w:rsidP="00D43530">
      <w:pPr>
        <w:spacing w:line="360" w:lineRule="auto"/>
        <w:jc w:val="both"/>
        <w:rPr>
          <w:b/>
          <w:sz w:val="22"/>
          <w:szCs w:val="22"/>
        </w:rPr>
      </w:pPr>
    </w:p>
    <w:p w14:paraId="47B1CACB" w14:textId="77777777" w:rsidR="00BF4C62" w:rsidRDefault="00BF4C62" w:rsidP="00D43530">
      <w:pPr>
        <w:spacing w:line="360" w:lineRule="auto"/>
        <w:jc w:val="both"/>
        <w:rPr>
          <w:b/>
          <w:sz w:val="22"/>
          <w:szCs w:val="22"/>
        </w:rPr>
      </w:pPr>
    </w:p>
    <w:p w14:paraId="0ABD9BD3" w14:textId="77777777" w:rsidR="00B908A9" w:rsidRPr="00BF4C62" w:rsidRDefault="00BF4C62" w:rsidP="00D43530">
      <w:pPr>
        <w:spacing w:line="360" w:lineRule="auto"/>
        <w:jc w:val="both"/>
        <w:rPr>
          <w:b/>
          <w:sz w:val="22"/>
          <w:szCs w:val="22"/>
        </w:rPr>
      </w:pPr>
      <w:r w:rsidRPr="00BF4C62">
        <w:rPr>
          <w:b/>
          <w:sz w:val="22"/>
          <w:szCs w:val="22"/>
        </w:rPr>
        <w:t>Supplementary Tables</w:t>
      </w:r>
    </w:p>
    <w:p w14:paraId="270FAB78" w14:textId="68C56E6A" w:rsidR="00431B41" w:rsidRPr="00537941" w:rsidRDefault="00AD5255" w:rsidP="00D43530">
      <w:pPr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S1 </w:t>
      </w:r>
      <w:r w:rsidR="00431B41" w:rsidRPr="00537941">
        <w:rPr>
          <w:b/>
          <w:sz w:val="22"/>
          <w:szCs w:val="22"/>
        </w:rPr>
        <w:t xml:space="preserve">Table. </w:t>
      </w:r>
      <w:r w:rsidR="009D0923" w:rsidRPr="00537941">
        <w:rPr>
          <w:sz w:val="22"/>
          <w:szCs w:val="22"/>
        </w:rPr>
        <w:t>Age-adjusted rates of outcomes obtained from a</w:t>
      </w:r>
      <w:r w:rsidR="00F47FBF" w:rsidRPr="00537941">
        <w:rPr>
          <w:sz w:val="22"/>
          <w:szCs w:val="22"/>
        </w:rPr>
        <w:t xml:space="preserve">pproach </w:t>
      </w:r>
      <w:r w:rsidR="009D0923" w:rsidRPr="00537941">
        <w:rPr>
          <w:sz w:val="22"/>
          <w:szCs w:val="22"/>
        </w:rPr>
        <w:t xml:space="preserve">on </w:t>
      </w:r>
      <w:r w:rsidR="00F47FBF" w:rsidRPr="00537941">
        <w:rPr>
          <w:sz w:val="22"/>
          <w:szCs w:val="22"/>
        </w:rPr>
        <w:t>a</w:t>
      </w:r>
      <w:r w:rsidR="00431B41" w:rsidRPr="00537941">
        <w:rPr>
          <w:sz w:val="22"/>
          <w:szCs w:val="22"/>
        </w:rPr>
        <w:t>verag</w:t>
      </w:r>
      <w:r w:rsidR="00CA7A84" w:rsidRPr="00537941">
        <w:rPr>
          <w:sz w:val="22"/>
          <w:szCs w:val="22"/>
        </w:rPr>
        <w:t>ing</w:t>
      </w:r>
      <w:r w:rsidR="00431B41" w:rsidRPr="00537941">
        <w:rPr>
          <w:sz w:val="22"/>
          <w:szCs w:val="22"/>
        </w:rPr>
        <w:t xml:space="preserve"> PM</w:t>
      </w:r>
      <w:r w:rsidR="00431B41" w:rsidRPr="00537941">
        <w:rPr>
          <w:sz w:val="22"/>
          <w:szCs w:val="22"/>
          <w:vertAlign w:val="subscript"/>
        </w:rPr>
        <w:t>2.5</w:t>
      </w:r>
      <w:r w:rsidR="00431B41" w:rsidRPr="00537941">
        <w:rPr>
          <w:sz w:val="22"/>
          <w:szCs w:val="22"/>
        </w:rPr>
        <w:t xml:space="preserve"> </w:t>
      </w:r>
      <w:r w:rsidR="005B24FE" w:rsidRPr="00537941">
        <w:rPr>
          <w:sz w:val="22"/>
          <w:szCs w:val="22"/>
        </w:rPr>
        <w:t>levels</w:t>
      </w:r>
      <w:r w:rsidR="00CA7A84" w:rsidRPr="00537941">
        <w:rPr>
          <w:sz w:val="22"/>
          <w:szCs w:val="22"/>
        </w:rPr>
        <w:t xml:space="preserve">, </w:t>
      </w:r>
      <w:r w:rsidR="00CA7A84" w:rsidRPr="00537941">
        <w:rPr>
          <w:bCs/>
          <w:color w:val="000000"/>
          <w:sz w:val="22"/>
          <w:szCs w:val="22"/>
        </w:rPr>
        <w:t>North Carolina, 2007-2014</w:t>
      </w:r>
      <w:r w:rsidR="009D0923" w:rsidRPr="00537941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880"/>
        <w:gridCol w:w="2755"/>
        <w:gridCol w:w="2645"/>
      </w:tblGrid>
      <w:tr w:rsidR="00431B41" w:rsidRPr="00537941" w14:paraId="6DB66DB7" w14:textId="77777777" w:rsidTr="00A64925">
        <w:trPr>
          <w:trHeight w:val="404"/>
        </w:trPr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F31EED1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Disease</w:t>
            </w:r>
          </w:p>
        </w:tc>
        <w:tc>
          <w:tcPr>
            <w:tcW w:w="288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9A381B2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Outcome</w:t>
            </w:r>
          </w:p>
        </w:tc>
        <w:tc>
          <w:tcPr>
            <w:tcW w:w="275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0B36539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Study group</w:t>
            </w:r>
            <w:r w:rsidR="00202D70" w:rsidRPr="00537941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645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D3F3A90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Co</w:t>
            </w:r>
            <w:r w:rsidR="009322B0" w:rsidRPr="00537941">
              <w:rPr>
                <w:sz w:val="22"/>
                <w:szCs w:val="22"/>
              </w:rPr>
              <w:t>ntrol</w:t>
            </w:r>
            <w:r w:rsidRPr="00537941">
              <w:rPr>
                <w:sz w:val="22"/>
                <w:szCs w:val="22"/>
              </w:rPr>
              <w:t xml:space="preserve"> group</w:t>
            </w:r>
            <w:r w:rsidR="00202D70" w:rsidRPr="00537941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431B41" w:rsidRPr="00537941" w14:paraId="64AAF220" w14:textId="77777777" w:rsidTr="00A64925">
        <w:tc>
          <w:tcPr>
            <w:tcW w:w="2340" w:type="dxa"/>
            <w:tcBorders>
              <w:top w:val="single" w:sz="18" w:space="0" w:color="auto"/>
              <w:bottom w:val="nil"/>
            </w:tcBorders>
            <w:hideMark/>
          </w:tcPr>
          <w:p w14:paraId="0A9C09A8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lzheimer’s disease</w:t>
            </w:r>
          </w:p>
        </w:tc>
        <w:tc>
          <w:tcPr>
            <w:tcW w:w="2880" w:type="dxa"/>
            <w:tcBorders>
              <w:top w:val="single" w:sz="18" w:space="0" w:color="auto"/>
            </w:tcBorders>
            <w:hideMark/>
          </w:tcPr>
          <w:p w14:paraId="1F2B3565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ortality</w:t>
            </w:r>
          </w:p>
        </w:tc>
        <w:tc>
          <w:tcPr>
            <w:tcW w:w="2755" w:type="dxa"/>
            <w:tcBorders>
              <w:top w:val="single" w:sz="18" w:space="0" w:color="auto"/>
            </w:tcBorders>
            <w:hideMark/>
          </w:tcPr>
          <w:p w14:paraId="57AC227B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92* (379-404)</w:t>
            </w:r>
            <w:r w:rsidR="00202D70" w:rsidRPr="00537941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645" w:type="dxa"/>
            <w:tcBorders>
              <w:top w:val="single" w:sz="18" w:space="0" w:color="auto"/>
            </w:tcBorders>
            <w:hideMark/>
          </w:tcPr>
          <w:p w14:paraId="01B3AAC5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262 (252-270)</w:t>
            </w:r>
          </w:p>
        </w:tc>
      </w:tr>
      <w:tr w:rsidR="00431B41" w:rsidRPr="00537941" w14:paraId="59778692" w14:textId="77777777" w:rsidTr="009322B0">
        <w:tc>
          <w:tcPr>
            <w:tcW w:w="2340" w:type="dxa"/>
            <w:tcBorders>
              <w:top w:val="nil"/>
              <w:bottom w:val="nil"/>
            </w:tcBorders>
          </w:tcPr>
          <w:p w14:paraId="0D179610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880" w:type="dxa"/>
            <w:hideMark/>
          </w:tcPr>
          <w:p w14:paraId="5CE4A586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Hospital admissions</w:t>
            </w:r>
          </w:p>
        </w:tc>
        <w:tc>
          <w:tcPr>
            <w:tcW w:w="2755" w:type="dxa"/>
            <w:hideMark/>
          </w:tcPr>
          <w:p w14:paraId="4AAEEAFB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242* (1220-1265)</w:t>
            </w:r>
          </w:p>
        </w:tc>
        <w:tc>
          <w:tcPr>
            <w:tcW w:w="2645" w:type="dxa"/>
            <w:hideMark/>
          </w:tcPr>
          <w:p w14:paraId="33798F34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14 (800-828)</w:t>
            </w:r>
          </w:p>
        </w:tc>
      </w:tr>
      <w:tr w:rsidR="009322B0" w:rsidRPr="00537941" w14:paraId="5D20E78D" w14:textId="77777777" w:rsidTr="009322B0">
        <w:tc>
          <w:tcPr>
            <w:tcW w:w="2340" w:type="dxa"/>
            <w:tcBorders>
              <w:bottom w:val="nil"/>
            </w:tcBorders>
          </w:tcPr>
          <w:p w14:paraId="59727038" w14:textId="77777777" w:rsidR="009322B0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D d</w:t>
            </w:r>
            <w:r w:rsidR="009322B0" w:rsidRPr="00537941">
              <w:rPr>
                <w:sz w:val="22"/>
                <w:szCs w:val="22"/>
              </w:rPr>
              <w:t>ementia</w:t>
            </w:r>
          </w:p>
        </w:tc>
        <w:tc>
          <w:tcPr>
            <w:tcW w:w="2880" w:type="dxa"/>
          </w:tcPr>
          <w:p w14:paraId="164804BD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ortality</w:t>
            </w:r>
          </w:p>
        </w:tc>
        <w:tc>
          <w:tcPr>
            <w:tcW w:w="2755" w:type="dxa"/>
          </w:tcPr>
          <w:p w14:paraId="63EA8BD1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57* (542-572)</w:t>
            </w:r>
          </w:p>
        </w:tc>
        <w:tc>
          <w:tcPr>
            <w:tcW w:w="2645" w:type="dxa"/>
          </w:tcPr>
          <w:p w14:paraId="3802C3DE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82 (570-594)</w:t>
            </w:r>
          </w:p>
        </w:tc>
      </w:tr>
      <w:tr w:rsidR="009322B0" w:rsidRPr="00537941" w14:paraId="46D06921" w14:textId="77777777" w:rsidTr="009322B0"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525FE623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440CA55B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Hospital admissions</w:t>
            </w:r>
          </w:p>
        </w:tc>
        <w:tc>
          <w:tcPr>
            <w:tcW w:w="2755" w:type="dxa"/>
          </w:tcPr>
          <w:p w14:paraId="34306954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423* (4380-4466)</w:t>
            </w:r>
          </w:p>
        </w:tc>
        <w:tc>
          <w:tcPr>
            <w:tcW w:w="2645" w:type="dxa"/>
          </w:tcPr>
          <w:p w14:paraId="40458A1E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024 (2997-3052)</w:t>
            </w:r>
          </w:p>
        </w:tc>
      </w:tr>
      <w:tr w:rsidR="009322B0" w:rsidRPr="00537941" w14:paraId="7A16F6F6" w14:textId="77777777" w:rsidTr="00A64925">
        <w:tc>
          <w:tcPr>
            <w:tcW w:w="2340" w:type="dxa"/>
            <w:tcBorders>
              <w:top w:val="single" w:sz="4" w:space="0" w:color="auto"/>
              <w:bottom w:val="nil"/>
            </w:tcBorders>
            <w:hideMark/>
          </w:tcPr>
          <w:p w14:paraId="445DF4B9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Parkinson’s disease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hideMark/>
          </w:tcPr>
          <w:p w14:paraId="63823FF6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ortality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hideMark/>
          </w:tcPr>
          <w:p w14:paraId="16DCA9A5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1.6 (75.8-87.6)</w:t>
            </w:r>
          </w:p>
        </w:tc>
        <w:tc>
          <w:tcPr>
            <w:tcW w:w="2645" w:type="dxa"/>
            <w:tcBorders>
              <w:bottom w:val="single" w:sz="4" w:space="0" w:color="auto"/>
            </w:tcBorders>
            <w:hideMark/>
          </w:tcPr>
          <w:p w14:paraId="2A64DA49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76.4 (72.0-80.8)</w:t>
            </w:r>
          </w:p>
        </w:tc>
      </w:tr>
      <w:tr w:rsidR="009322B0" w:rsidRPr="00537941" w14:paraId="5254F551" w14:textId="77777777" w:rsidTr="00A64925">
        <w:tc>
          <w:tcPr>
            <w:tcW w:w="2340" w:type="dxa"/>
            <w:tcBorders>
              <w:top w:val="nil"/>
              <w:bottom w:val="single" w:sz="18" w:space="0" w:color="auto"/>
            </w:tcBorders>
          </w:tcPr>
          <w:p w14:paraId="5E0D3067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880" w:type="dxa"/>
            <w:tcBorders>
              <w:bottom w:val="single" w:sz="18" w:space="0" w:color="auto"/>
            </w:tcBorders>
            <w:hideMark/>
          </w:tcPr>
          <w:p w14:paraId="3B06D522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Hospital admissions</w:t>
            </w:r>
          </w:p>
        </w:tc>
        <w:tc>
          <w:tcPr>
            <w:tcW w:w="2755" w:type="dxa"/>
            <w:tcBorders>
              <w:bottom w:val="single" w:sz="18" w:space="0" w:color="auto"/>
            </w:tcBorders>
            <w:hideMark/>
          </w:tcPr>
          <w:p w14:paraId="102B3A8B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51* (437-465)</w:t>
            </w:r>
          </w:p>
        </w:tc>
        <w:tc>
          <w:tcPr>
            <w:tcW w:w="2645" w:type="dxa"/>
            <w:tcBorders>
              <w:bottom w:val="single" w:sz="18" w:space="0" w:color="auto"/>
            </w:tcBorders>
            <w:hideMark/>
          </w:tcPr>
          <w:p w14:paraId="65719B05" w14:textId="77777777" w:rsidR="009322B0" w:rsidRPr="00537941" w:rsidRDefault="009322B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70 (361-380)</w:t>
            </w:r>
          </w:p>
        </w:tc>
      </w:tr>
    </w:tbl>
    <w:p w14:paraId="205410D9" w14:textId="77777777" w:rsidR="00431B41" w:rsidRPr="00D43530" w:rsidRDefault="005B24FE" w:rsidP="00D43530">
      <w:pPr>
        <w:jc w:val="both"/>
        <w:rPr>
          <w:sz w:val="20"/>
          <w:szCs w:val="20"/>
        </w:rPr>
      </w:pPr>
      <w:r w:rsidRPr="00D43530">
        <w:rPr>
          <w:sz w:val="20"/>
          <w:szCs w:val="20"/>
        </w:rPr>
        <w:t xml:space="preserve">Notes: </w:t>
      </w:r>
      <w:r w:rsidRPr="00D43530">
        <w:rPr>
          <w:sz w:val="20"/>
          <w:szCs w:val="20"/>
          <w:vertAlign w:val="superscript"/>
        </w:rPr>
        <w:t>1</w:t>
      </w:r>
      <w:r w:rsidRPr="00D43530">
        <w:rPr>
          <w:bCs/>
          <w:color w:val="000000"/>
          <w:sz w:val="20"/>
          <w:szCs w:val="20"/>
        </w:rPr>
        <w:t>87 zip codes with PM</w:t>
      </w:r>
      <w:r w:rsidRPr="00D43530">
        <w:rPr>
          <w:bCs/>
          <w:color w:val="000000"/>
          <w:sz w:val="20"/>
          <w:szCs w:val="20"/>
          <w:vertAlign w:val="subscript"/>
        </w:rPr>
        <w:t>2.5</w:t>
      </w:r>
      <w:r w:rsidRPr="00D43530">
        <w:rPr>
          <w:bCs/>
          <w:color w:val="000000"/>
          <w:sz w:val="20"/>
          <w:szCs w:val="20"/>
        </w:rPr>
        <w:t xml:space="preserve"> level ≥10 µg/m</w:t>
      </w:r>
      <w:r w:rsidRPr="00D43530">
        <w:rPr>
          <w:bCs/>
          <w:color w:val="000000"/>
          <w:sz w:val="20"/>
          <w:szCs w:val="20"/>
          <w:vertAlign w:val="superscript"/>
        </w:rPr>
        <w:t>3</w:t>
      </w:r>
      <w:r w:rsidRPr="00D43530">
        <w:rPr>
          <w:bCs/>
          <w:color w:val="000000"/>
          <w:sz w:val="20"/>
          <w:szCs w:val="20"/>
        </w:rPr>
        <w:t xml:space="preserve">; </w:t>
      </w:r>
      <w:r w:rsidRPr="00D43530">
        <w:rPr>
          <w:bCs/>
          <w:color w:val="000000"/>
          <w:sz w:val="20"/>
          <w:szCs w:val="20"/>
          <w:vertAlign w:val="superscript"/>
        </w:rPr>
        <w:t>2</w:t>
      </w:r>
      <w:r w:rsidRPr="00D43530">
        <w:rPr>
          <w:bCs/>
          <w:color w:val="000000"/>
          <w:sz w:val="20"/>
          <w:szCs w:val="20"/>
        </w:rPr>
        <w:t>81 zip codes with PM</w:t>
      </w:r>
      <w:r w:rsidRPr="00D43530">
        <w:rPr>
          <w:bCs/>
          <w:color w:val="000000"/>
          <w:sz w:val="20"/>
          <w:szCs w:val="20"/>
          <w:vertAlign w:val="subscript"/>
        </w:rPr>
        <w:t>2.5</w:t>
      </w:r>
      <w:r w:rsidRPr="00D43530">
        <w:rPr>
          <w:bCs/>
          <w:color w:val="000000"/>
          <w:sz w:val="20"/>
          <w:szCs w:val="20"/>
        </w:rPr>
        <w:t xml:space="preserve"> level ≤7.61µg/m</w:t>
      </w:r>
      <w:r w:rsidRPr="00D43530">
        <w:rPr>
          <w:bCs/>
          <w:color w:val="000000"/>
          <w:sz w:val="20"/>
          <w:szCs w:val="20"/>
          <w:vertAlign w:val="superscript"/>
        </w:rPr>
        <w:t>3</w:t>
      </w:r>
      <w:r w:rsidRPr="00D43530">
        <w:rPr>
          <w:bCs/>
          <w:color w:val="000000"/>
          <w:sz w:val="20"/>
          <w:szCs w:val="20"/>
        </w:rPr>
        <w:t xml:space="preserve">; </w:t>
      </w:r>
      <w:r w:rsidRPr="00D43530">
        <w:rPr>
          <w:bCs/>
          <w:color w:val="000000"/>
          <w:sz w:val="20"/>
          <w:szCs w:val="20"/>
          <w:vertAlign w:val="superscript"/>
        </w:rPr>
        <w:t>3</w:t>
      </w:r>
      <w:r w:rsidRPr="00D43530">
        <w:rPr>
          <w:bCs/>
          <w:color w:val="000000"/>
          <w:sz w:val="20"/>
          <w:szCs w:val="20"/>
        </w:rPr>
        <w:t xml:space="preserve">the </w:t>
      </w:r>
      <w:r w:rsidRPr="00D43530">
        <w:rPr>
          <w:sz w:val="20"/>
          <w:szCs w:val="20"/>
        </w:rPr>
        <w:t xml:space="preserve">95% CIs are shown in parentheses; </w:t>
      </w:r>
      <w:r w:rsidRPr="00D43530">
        <w:rPr>
          <w:sz w:val="20"/>
          <w:szCs w:val="20"/>
          <w:vertAlign w:val="superscript"/>
        </w:rPr>
        <w:t>*</w:t>
      </w:r>
      <w:r w:rsidRPr="00D43530">
        <w:rPr>
          <w:sz w:val="20"/>
          <w:szCs w:val="20"/>
        </w:rPr>
        <w:t xml:space="preserve">significant difference between the </w:t>
      </w:r>
      <w:r w:rsidR="009322B0" w:rsidRPr="00D43530">
        <w:rPr>
          <w:sz w:val="20"/>
          <w:szCs w:val="20"/>
        </w:rPr>
        <w:t>groups</w:t>
      </w:r>
      <w:r w:rsidR="001D481B" w:rsidRPr="00D43530">
        <w:rPr>
          <w:sz w:val="20"/>
          <w:szCs w:val="20"/>
        </w:rPr>
        <w:t>, p&lt;0.05</w:t>
      </w:r>
      <w:r w:rsidRPr="00D43530">
        <w:rPr>
          <w:sz w:val="20"/>
          <w:szCs w:val="20"/>
        </w:rPr>
        <w:t>.</w:t>
      </w:r>
    </w:p>
    <w:p w14:paraId="5417284D" w14:textId="77777777" w:rsidR="003B17D7" w:rsidRPr="00537941" w:rsidRDefault="003B17D7" w:rsidP="00D43530">
      <w:pPr>
        <w:spacing w:line="360" w:lineRule="auto"/>
        <w:jc w:val="both"/>
        <w:rPr>
          <w:sz w:val="22"/>
          <w:szCs w:val="22"/>
        </w:rPr>
      </w:pPr>
    </w:p>
    <w:p w14:paraId="1771F927" w14:textId="77777777" w:rsidR="003B17D7" w:rsidRPr="00537941" w:rsidRDefault="003B17D7" w:rsidP="00D43530">
      <w:pPr>
        <w:spacing w:line="360" w:lineRule="auto"/>
        <w:jc w:val="both"/>
        <w:rPr>
          <w:sz w:val="22"/>
          <w:szCs w:val="22"/>
        </w:rPr>
      </w:pPr>
    </w:p>
    <w:p w14:paraId="0A700538" w14:textId="77777777" w:rsidR="003B17D7" w:rsidRPr="00537941" w:rsidRDefault="003B17D7" w:rsidP="00D43530">
      <w:pPr>
        <w:spacing w:line="360" w:lineRule="auto"/>
        <w:jc w:val="both"/>
        <w:rPr>
          <w:sz w:val="22"/>
          <w:szCs w:val="22"/>
        </w:rPr>
      </w:pPr>
    </w:p>
    <w:p w14:paraId="0684E3BA" w14:textId="6830D14E" w:rsidR="00431B41" w:rsidRPr="00537941" w:rsidRDefault="00AD5255" w:rsidP="00D43530">
      <w:pPr>
        <w:spacing w:line="360" w:lineRule="auto"/>
        <w:jc w:val="both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S2 </w:t>
      </w:r>
      <w:r w:rsidR="00431B41" w:rsidRPr="00537941">
        <w:rPr>
          <w:b/>
          <w:color w:val="000000"/>
          <w:sz w:val="22"/>
          <w:szCs w:val="22"/>
        </w:rPr>
        <w:t>Table.</w:t>
      </w:r>
      <w:r w:rsidR="00431B41" w:rsidRPr="00537941">
        <w:rPr>
          <w:color w:val="000000"/>
          <w:sz w:val="22"/>
          <w:szCs w:val="22"/>
        </w:rPr>
        <w:t xml:space="preserve"> </w:t>
      </w:r>
      <w:r w:rsidR="00CA7A84" w:rsidRPr="00537941">
        <w:rPr>
          <w:color w:val="000000"/>
          <w:sz w:val="22"/>
          <w:szCs w:val="22"/>
        </w:rPr>
        <w:t xml:space="preserve">Odds ratios (ORs) of </w:t>
      </w:r>
      <w:r w:rsidR="003B17D7" w:rsidRPr="00537941">
        <w:rPr>
          <w:color w:val="000000"/>
          <w:sz w:val="22"/>
          <w:szCs w:val="22"/>
        </w:rPr>
        <w:t>death and hospital admissions</w:t>
      </w:r>
      <w:r w:rsidR="00CA7A84" w:rsidRPr="00537941">
        <w:rPr>
          <w:color w:val="000000"/>
          <w:sz w:val="22"/>
          <w:szCs w:val="22"/>
        </w:rPr>
        <w:t xml:space="preserve"> obtained in approach of </w:t>
      </w:r>
      <w:r w:rsidR="00431B41" w:rsidRPr="00537941">
        <w:rPr>
          <w:color w:val="000000"/>
          <w:sz w:val="22"/>
          <w:szCs w:val="22"/>
        </w:rPr>
        <w:t>averaging PM</w:t>
      </w:r>
      <w:r w:rsidR="00431B41" w:rsidRPr="00537941">
        <w:rPr>
          <w:color w:val="000000"/>
          <w:sz w:val="22"/>
          <w:szCs w:val="22"/>
          <w:vertAlign w:val="subscript"/>
        </w:rPr>
        <w:t>2.5</w:t>
      </w:r>
      <w:r w:rsidR="00431B41" w:rsidRPr="00537941">
        <w:rPr>
          <w:color w:val="000000"/>
          <w:sz w:val="22"/>
          <w:szCs w:val="22"/>
        </w:rPr>
        <w:t xml:space="preserve"> </w:t>
      </w:r>
      <w:r w:rsidR="00CA7A84" w:rsidRPr="00537941">
        <w:rPr>
          <w:color w:val="000000"/>
          <w:sz w:val="22"/>
          <w:szCs w:val="22"/>
        </w:rPr>
        <w:t>levels</w:t>
      </w:r>
      <w:r w:rsidR="00CA7A84" w:rsidRPr="00537941">
        <w:rPr>
          <w:color w:val="000000"/>
          <w:sz w:val="22"/>
          <w:szCs w:val="22"/>
          <w:vertAlign w:val="superscript"/>
        </w:rPr>
        <w:t>1</w:t>
      </w:r>
      <w:r w:rsidR="00CA7A84" w:rsidRPr="00537941">
        <w:rPr>
          <w:color w:val="000000"/>
          <w:sz w:val="22"/>
          <w:szCs w:val="22"/>
        </w:rPr>
        <w:t xml:space="preserve">, </w:t>
      </w:r>
      <w:r w:rsidR="00431B41" w:rsidRPr="00537941">
        <w:rPr>
          <w:bCs/>
          <w:color w:val="000000"/>
          <w:sz w:val="22"/>
          <w:szCs w:val="22"/>
        </w:rPr>
        <w:t>North Carolina, 2007-2014.</w:t>
      </w:r>
    </w:p>
    <w:tbl>
      <w:tblPr>
        <w:tblStyle w:val="TableGrid"/>
        <w:tblW w:w="10908" w:type="dxa"/>
        <w:tblLayout w:type="fixed"/>
        <w:tblLook w:val="04A0" w:firstRow="1" w:lastRow="0" w:firstColumn="1" w:lastColumn="0" w:noHBand="0" w:noVBand="1"/>
      </w:tblPr>
      <w:tblGrid>
        <w:gridCol w:w="1548"/>
        <w:gridCol w:w="1530"/>
        <w:gridCol w:w="1890"/>
        <w:gridCol w:w="1710"/>
        <w:gridCol w:w="2070"/>
        <w:gridCol w:w="990"/>
        <w:gridCol w:w="1170"/>
      </w:tblGrid>
      <w:tr w:rsidR="00DD67CB" w:rsidRPr="00537941" w14:paraId="678F5A40" w14:textId="77777777" w:rsidTr="00A64925">
        <w:trPr>
          <w:trHeight w:val="503"/>
        </w:trPr>
        <w:tc>
          <w:tcPr>
            <w:tcW w:w="1548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33211AC2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Disease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180C4332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Outcome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97A89EA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Type of analysis</w:t>
            </w:r>
          </w:p>
        </w:tc>
        <w:tc>
          <w:tcPr>
            <w:tcW w:w="378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9AB0D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derlying cause/Primary diagnosis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3F1C8" w14:textId="77777777" w:rsidR="00431B41" w:rsidRPr="00537941" w:rsidRDefault="007C4873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Either primary or secondary</w:t>
            </w:r>
            <w:r w:rsidR="00431B41" w:rsidRPr="00537941">
              <w:rPr>
                <w:sz w:val="22"/>
                <w:szCs w:val="22"/>
              </w:rPr>
              <w:t xml:space="preserve"> cause</w:t>
            </w:r>
            <w:r w:rsidR="00CA7A84" w:rsidRPr="00537941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DD67CB" w:rsidRPr="00537941" w14:paraId="6BFBB885" w14:textId="77777777" w:rsidTr="00A64925">
        <w:trPr>
          <w:trHeight w:val="377"/>
        </w:trPr>
        <w:tc>
          <w:tcPr>
            <w:tcW w:w="154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8625DE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267563F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89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16462E4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332860E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O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44D9246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EF17F0E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O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1A4025E" w14:textId="77777777" w:rsidR="00431B41" w:rsidRPr="00537941" w:rsidRDefault="00431B41" w:rsidP="00D4353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p value</w:t>
            </w:r>
          </w:p>
        </w:tc>
      </w:tr>
      <w:tr w:rsidR="00DD67CB" w:rsidRPr="00537941" w14:paraId="61194951" w14:textId="77777777" w:rsidTr="00A64925">
        <w:tc>
          <w:tcPr>
            <w:tcW w:w="1548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2E2C77E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lzheimer’s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410C0C4F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ortality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0FCE2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ivariabl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216D6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63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2D414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3AECFEA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49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46B3D3E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DD67CB" w:rsidRPr="00537941" w14:paraId="6043BB08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1E8171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lastRenderedPageBreak/>
              <w:t>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89DCD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A7B77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ultivariable</w:t>
            </w:r>
            <w:r w:rsidR="00CA7A84" w:rsidRPr="00537941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F74B3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43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CC33B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A7DDC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31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B2914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DD67CB" w:rsidRPr="00537941" w14:paraId="168E4DB2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16B08C9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3CC98F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Hospi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0D31D1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3CE19D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52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A810D6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AC28D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51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668C7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DD67CB" w:rsidRPr="00537941" w14:paraId="5D90B1D8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C47705E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EBAAA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dmiss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3BD09E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ult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F1478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1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80F59E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12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B86D0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44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FC04B" w14:textId="77777777" w:rsidR="00431B41" w:rsidRPr="00537941" w:rsidRDefault="00431B41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3B17D7" w:rsidRPr="00537941" w14:paraId="1FE877BE" w14:textId="77777777" w:rsidTr="003B17D7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398F1" w14:textId="77777777" w:rsidR="003B17D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F177E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ortal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4EA41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BA344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0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357E0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03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EDCA1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9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2E56E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2292</w:t>
            </w:r>
          </w:p>
        </w:tc>
      </w:tr>
      <w:tr w:rsidR="003B17D7" w:rsidRPr="00537941" w14:paraId="2EA25FD3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467224" w14:textId="77777777" w:rsidR="003B17D7" w:rsidRPr="00537941" w:rsidRDefault="00C8746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enti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598D0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40CD9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ult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DBDE4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9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AC497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15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4E34B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099A1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0828</w:t>
            </w:r>
          </w:p>
        </w:tc>
      </w:tr>
      <w:tr w:rsidR="003B17D7" w:rsidRPr="00537941" w14:paraId="229A5B2B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642ED2F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1DB2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Hospi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107B0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0BE7C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862D4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54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4394E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43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73A7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3B17D7" w:rsidRPr="00537941" w14:paraId="240293B3" w14:textId="77777777" w:rsidTr="003B17D7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85119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BE2B4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dmiss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4FD30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ult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2068F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98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279E9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82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BB0F2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43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FEA77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3B17D7" w:rsidRPr="00537941" w14:paraId="48256FFF" w14:textId="77777777" w:rsidTr="003B17D7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E903E9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Parkinson’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47B8DE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ortalit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BF177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B53BF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1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88A758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040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8B67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0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C7807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3096</w:t>
            </w:r>
          </w:p>
        </w:tc>
      </w:tr>
      <w:tr w:rsidR="003B17D7" w:rsidRPr="00537941" w14:paraId="78A796DF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F46601A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disea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1B6D0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F1C9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ult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863DC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2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BBFB2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033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5E22A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2183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0342</w:t>
            </w:r>
          </w:p>
        </w:tc>
      </w:tr>
      <w:tr w:rsidR="003B17D7" w:rsidRPr="00537941" w14:paraId="074CBE19" w14:textId="77777777" w:rsidTr="003B17D7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053DF53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B45CC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Hospit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A18A5D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Un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45D0CC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0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681918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83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798A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18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7AD37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  <w:tr w:rsidR="003B17D7" w:rsidRPr="00537941" w14:paraId="2E0A2005" w14:textId="77777777" w:rsidTr="003B17D7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7185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0AF48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dmission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12294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Multivariab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28598D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7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046E2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0.156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C275D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.22</w:t>
            </w:r>
            <w:r w:rsidRPr="00537941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EFDC4" w14:textId="77777777" w:rsidR="003B17D7" w:rsidRPr="00537941" w:rsidRDefault="003B17D7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&lt;0.0001</w:t>
            </w:r>
          </w:p>
        </w:tc>
      </w:tr>
    </w:tbl>
    <w:p w14:paraId="557B3529" w14:textId="77777777" w:rsidR="00B90290" w:rsidRPr="00D43530" w:rsidRDefault="00431B41" w:rsidP="00D43530">
      <w:pPr>
        <w:jc w:val="both"/>
        <w:rPr>
          <w:sz w:val="20"/>
          <w:szCs w:val="20"/>
        </w:rPr>
      </w:pPr>
      <w:r w:rsidRPr="00D43530">
        <w:rPr>
          <w:sz w:val="20"/>
          <w:szCs w:val="20"/>
        </w:rPr>
        <w:t xml:space="preserve">Notes: </w:t>
      </w:r>
      <w:r w:rsidR="00CA7A84" w:rsidRPr="00D43530">
        <w:rPr>
          <w:sz w:val="20"/>
          <w:szCs w:val="20"/>
          <w:vertAlign w:val="superscript"/>
        </w:rPr>
        <w:t>1</w:t>
      </w:r>
      <w:r w:rsidR="00CA7A84" w:rsidRPr="00D43530">
        <w:rPr>
          <w:bCs/>
          <w:color w:val="000000"/>
          <w:sz w:val="20"/>
          <w:szCs w:val="20"/>
        </w:rPr>
        <w:t>87 zip codes with PM</w:t>
      </w:r>
      <w:r w:rsidR="00CA7A84" w:rsidRPr="00D43530">
        <w:rPr>
          <w:bCs/>
          <w:color w:val="000000"/>
          <w:sz w:val="20"/>
          <w:szCs w:val="20"/>
          <w:vertAlign w:val="subscript"/>
        </w:rPr>
        <w:t>2.5</w:t>
      </w:r>
      <w:r w:rsidR="00CA7A84" w:rsidRPr="00D43530">
        <w:rPr>
          <w:bCs/>
          <w:color w:val="000000"/>
          <w:sz w:val="20"/>
          <w:szCs w:val="20"/>
        </w:rPr>
        <w:t xml:space="preserve"> level ≥10 µg/m</w:t>
      </w:r>
      <w:r w:rsidR="00CA7A84" w:rsidRPr="00D43530">
        <w:rPr>
          <w:bCs/>
          <w:color w:val="000000"/>
          <w:sz w:val="20"/>
          <w:szCs w:val="20"/>
          <w:vertAlign w:val="superscript"/>
        </w:rPr>
        <w:t>3</w:t>
      </w:r>
      <w:r w:rsidR="00250BE4" w:rsidRPr="00D43530">
        <w:rPr>
          <w:bCs/>
          <w:color w:val="000000"/>
          <w:sz w:val="20"/>
          <w:szCs w:val="20"/>
        </w:rPr>
        <w:t>; the Control group is a reference group</w:t>
      </w:r>
      <w:r w:rsidR="00CA7A84" w:rsidRPr="00D43530">
        <w:rPr>
          <w:bCs/>
          <w:color w:val="000000"/>
          <w:sz w:val="20"/>
          <w:szCs w:val="20"/>
        </w:rPr>
        <w:t>;</w:t>
      </w:r>
      <w:r w:rsidR="00CA7A84" w:rsidRPr="00D43530">
        <w:rPr>
          <w:sz w:val="20"/>
          <w:szCs w:val="20"/>
          <w:vertAlign w:val="superscript"/>
        </w:rPr>
        <w:t xml:space="preserve"> 2</w:t>
      </w:r>
      <w:r w:rsidR="00CA7A84" w:rsidRPr="00D43530">
        <w:rPr>
          <w:sz w:val="20"/>
          <w:szCs w:val="20"/>
        </w:rPr>
        <w:t>counted out from twelve diagnoses in medical records for each death</w:t>
      </w:r>
      <w:r w:rsidR="003B17D7" w:rsidRPr="00D43530">
        <w:rPr>
          <w:sz w:val="20"/>
          <w:szCs w:val="20"/>
        </w:rPr>
        <w:t xml:space="preserve"> or </w:t>
      </w:r>
      <w:r w:rsidR="00CA7A84" w:rsidRPr="00D43530">
        <w:rPr>
          <w:sz w:val="20"/>
          <w:szCs w:val="20"/>
        </w:rPr>
        <w:t xml:space="preserve">hospital admission; </w:t>
      </w:r>
      <w:r w:rsidR="00CA7A84" w:rsidRPr="00D43530">
        <w:rPr>
          <w:sz w:val="20"/>
          <w:szCs w:val="20"/>
          <w:vertAlign w:val="superscript"/>
        </w:rPr>
        <w:t>3</w:t>
      </w:r>
      <w:r w:rsidR="00CA7A84" w:rsidRPr="00D43530">
        <w:rPr>
          <w:sz w:val="20"/>
          <w:szCs w:val="20"/>
        </w:rPr>
        <w:t xml:space="preserve">multivariable analysis is </w:t>
      </w:r>
      <w:r w:rsidR="00CA7A84" w:rsidRPr="00D43530">
        <w:rPr>
          <w:bCs/>
          <w:sz w:val="20"/>
          <w:szCs w:val="20"/>
        </w:rPr>
        <w:t xml:space="preserve">adjusted by age, race, sex, income, education, health insurance, smoking prevalence, number of primary care providers, and </w:t>
      </w:r>
      <w:r w:rsidR="00CA7A84" w:rsidRPr="00D43530">
        <w:rPr>
          <w:sz w:val="20"/>
          <w:szCs w:val="20"/>
        </w:rPr>
        <w:t xml:space="preserve">arsenic concentration (in the 5 cm top soils); </w:t>
      </w:r>
      <w:r w:rsidR="00CA7A84" w:rsidRPr="00D43530">
        <w:rPr>
          <w:sz w:val="20"/>
          <w:szCs w:val="20"/>
          <w:vertAlign w:val="superscript"/>
        </w:rPr>
        <w:t>#</w:t>
      </w:r>
      <w:r w:rsidR="00CA7A84" w:rsidRPr="00D43530">
        <w:rPr>
          <w:sz w:val="20"/>
          <w:szCs w:val="20"/>
        </w:rPr>
        <w:t>remains significant under Bonferroni correction.</w:t>
      </w:r>
    </w:p>
    <w:p w14:paraId="72B33B76" w14:textId="77777777" w:rsidR="00E61BCF" w:rsidRPr="00537941" w:rsidRDefault="00E61BCF" w:rsidP="00D43530">
      <w:pPr>
        <w:spacing w:line="360" w:lineRule="auto"/>
        <w:rPr>
          <w:sz w:val="22"/>
          <w:szCs w:val="22"/>
        </w:rPr>
      </w:pPr>
      <w:r w:rsidRPr="00537941">
        <w:rPr>
          <w:sz w:val="22"/>
          <w:szCs w:val="22"/>
        </w:rPr>
        <w:br w:type="page"/>
      </w:r>
    </w:p>
    <w:p w14:paraId="60FD0857" w14:textId="77777777" w:rsidR="00E61BCF" w:rsidRPr="00537941" w:rsidRDefault="00E61BCF" w:rsidP="00D43530">
      <w:pPr>
        <w:spacing w:line="360" w:lineRule="auto"/>
        <w:jc w:val="both"/>
        <w:rPr>
          <w:sz w:val="22"/>
          <w:szCs w:val="22"/>
        </w:rPr>
        <w:sectPr w:rsidR="00E61BCF" w:rsidRPr="00537941" w:rsidSect="00DD67C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635CFCA" w14:textId="61BB0FF8" w:rsidR="00B90290" w:rsidRPr="00537941" w:rsidRDefault="00AD5255" w:rsidP="00D43530">
      <w:pPr>
        <w:spacing w:line="360" w:lineRule="auto"/>
        <w:jc w:val="both"/>
        <w:rPr>
          <w:bCs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 xml:space="preserve">S3 </w:t>
      </w:r>
      <w:r w:rsidR="00B90290" w:rsidRPr="00537941">
        <w:rPr>
          <w:b/>
          <w:color w:val="000000"/>
          <w:sz w:val="22"/>
          <w:szCs w:val="22"/>
        </w:rPr>
        <w:t>Table.</w:t>
      </w:r>
      <w:r w:rsidR="00B90290" w:rsidRPr="00537941">
        <w:rPr>
          <w:color w:val="000000"/>
          <w:sz w:val="22"/>
          <w:szCs w:val="22"/>
        </w:rPr>
        <w:t xml:space="preserve"> Age-adjusted rates of mortality and hospital admissions in populations living in zip codes with different levels of PM</w:t>
      </w:r>
      <w:r w:rsidR="00B90290" w:rsidRPr="00537941">
        <w:rPr>
          <w:color w:val="000000"/>
          <w:sz w:val="22"/>
          <w:szCs w:val="22"/>
          <w:vertAlign w:val="subscript"/>
        </w:rPr>
        <w:t>2.5</w:t>
      </w:r>
      <w:r w:rsidR="00B90290" w:rsidRPr="00537941">
        <w:rPr>
          <w:color w:val="000000"/>
          <w:sz w:val="22"/>
          <w:szCs w:val="22"/>
        </w:rPr>
        <w:t xml:space="preserve"> levels across North Carolina</w:t>
      </w:r>
      <w:r w:rsidR="00B90290" w:rsidRPr="00537941">
        <w:rPr>
          <w:bCs/>
          <w:color w:val="000000"/>
          <w:sz w:val="22"/>
          <w:szCs w:val="22"/>
        </w:rPr>
        <w:t>, 2007-2014.</w:t>
      </w:r>
    </w:p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3415"/>
        <w:gridCol w:w="1980"/>
        <w:gridCol w:w="1710"/>
        <w:gridCol w:w="1800"/>
        <w:gridCol w:w="1890"/>
        <w:gridCol w:w="1710"/>
        <w:gridCol w:w="1620"/>
      </w:tblGrid>
      <w:tr w:rsidR="00AE2B99" w:rsidRPr="00537941" w14:paraId="5909ED80" w14:textId="77777777" w:rsidTr="00A64925">
        <w:tc>
          <w:tcPr>
            <w:tcW w:w="341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715E96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ge-adjusted rate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D46710A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Study group</w:t>
            </w:r>
          </w:p>
          <w:p w14:paraId="226B7097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PM</w:t>
            </w:r>
            <w:r w:rsidRPr="00537941">
              <w:rPr>
                <w:sz w:val="22"/>
                <w:szCs w:val="22"/>
                <w:vertAlign w:val="subscript"/>
              </w:rPr>
              <w:t>2.5</w:t>
            </w:r>
            <w:r w:rsidRPr="00537941">
              <w:rPr>
                <w:sz w:val="22"/>
                <w:szCs w:val="22"/>
              </w:rPr>
              <w:t xml:space="preserve"> </w:t>
            </w:r>
            <w:r w:rsidR="003E4599" w:rsidRPr="00537941">
              <w:rPr>
                <w:sz w:val="22"/>
                <w:szCs w:val="22"/>
              </w:rPr>
              <w:t>level</w:t>
            </w:r>
          </w:p>
          <w:p w14:paraId="0ECB102C" w14:textId="77777777" w:rsidR="00B90290" w:rsidRPr="00537941" w:rsidRDefault="003E4599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≥</w:t>
            </w:r>
            <w:r w:rsidR="00B90290" w:rsidRPr="00537941">
              <w:rPr>
                <w:sz w:val="22"/>
                <w:szCs w:val="22"/>
              </w:rPr>
              <w:t>10 μg/m</w:t>
            </w:r>
            <w:r w:rsidR="00B90290" w:rsidRPr="00537941">
              <w:rPr>
                <w:sz w:val="22"/>
                <w:szCs w:val="22"/>
                <w:vertAlign w:val="superscript"/>
              </w:rPr>
              <w:t>3</w:t>
            </w:r>
            <w:r w:rsidR="00B90290" w:rsidRPr="0053794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F382E1F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75</w:t>
            </w:r>
            <w:r w:rsidRPr="00537941">
              <w:rPr>
                <w:sz w:val="22"/>
                <w:szCs w:val="22"/>
                <w:vertAlign w:val="superscript"/>
              </w:rPr>
              <w:t>th</w:t>
            </w:r>
            <w:r w:rsidRPr="00537941">
              <w:rPr>
                <w:sz w:val="22"/>
                <w:szCs w:val="22"/>
              </w:rPr>
              <w:t xml:space="preserve"> percentile</w:t>
            </w:r>
          </w:p>
          <w:p w14:paraId="494E0F56" w14:textId="77777777" w:rsidR="00AE2B99" w:rsidRPr="00537941" w:rsidRDefault="003E4599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</w:t>
            </w:r>
            <w:r w:rsidR="00B90290" w:rsidRPr="00537941">
              <w:rPr>
                <w:sz w:val="22"/>
                <w:szCs w:val="22"/>
              </w:rPr>
              <w:t>PM</w:t>
            </w:r>
            <w:r w:rsidR="00B90290" w:rsidRPr="00537941">
              <w:rPr>
                <w:sz w:val="22"/>
                <w:szCs w:val="22"/>
                <w:vertAlign w:val="subscript"/>
              </w:rPr>
              <w:t>2.5</w:t>
            </w:r>
            <w:r w:rsidR="00B90290" w:rsidRPr="00537941">
              <w:rPr>
                <w:sz w:val="22"/>
                <w:szCs w:val="22"/>
              </w:rPr>
              <w:t xml:space="preserve"> level</w:t>
            </w:r>
          </w:p>
          <w:p w14:paraId="52AF394C" w14:textId="77777777" w:rsidR="00B90290" w:rsidRPr="00537941" w:rsidRDefault="00250BE4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≥</w:t>
            </w:r>
            <w:r w:rsidR="00B90290" w:rsidRPr="00537941">
              <w:rPr>
                <w:sz w:val="22"/>
                <w:szCs w:val="22"/>
              </w:rPr>
              <w:t>9.59 μg/m</w:t>
            </w:r>
            <w:r w:rsidR="00B90290" w:rsidRPr="00537941">
              <w:rPr>
                <w:sz w:val="22"/>
                <w:szCs w:val="22"/>
                <w:vertAlign w:val="superscript"/>
              </w:rPr>
              <w:t>3</w:t>
            </w:r>
            <w:r w:rsidR="00B90290" w:rsidRPr="00537941">
              <w:rPr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735F765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0</w:t>
            </w:r>
            <w:r w:rsidRPr="00537941">
              <w:rPr>
                <w:sz w:val="22"/>
                <w:szCs w:val="22"/>
                <w:vertAlign w:val="superscript"/>
              </w:rPr>
              <w:t>th</w:t>
            </w:r>
            <w:r w:rsidRPr="00537941">
              <w:rPr>
                <w:sz w:val="22"/>
                <w:szCs w:val="22"/>
              </w:rPr>
              <w:t xml:space="preserve"> percentile</w:t>
            </w:r>
          </w:p>
          <w:p w14:paraId="5C60AEEA" w14:textId="77777777" w:rsidR="00AE2B99" w:rsidRPr="00537941" w:rsidRDefault="003E4599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</w:t>
            </w:r>
            <w:r w:rsidR="00B90290" w:rsidRPr="00537941">
              <w:rPr>
                <w:sz w:val="22"/>
                <w:szCs w:val="22"/>
              </w:rPr>
              <w:t>PM</w:t>
            </w:r>
            <w:r w:rsidR="00B90290" w:rsidRPr="00537941">
              <w:rPr>
                <w:sz w:val="22"/>
                <w:szCs w:val="22"/>
                <w:vertAlign w:val="subscript"/>
              </w:rPr>
              <w:t>2.5</w:t>
            </w:r>
            <w:r w:rsidR="00B90290" w:rsidRPr="00537941">
              <w:rPr>
                <w:sz w:val="22"/>
                <w:szCs w:val="22"/>
              </w:rPr>
              <w:t xml:space="preserve"> level</w:t>
            </w:r>
          </w:p>
          <w:p w14:paraId="04231CF4" w14:textId="77777777" w:rsidR="00B90290" w:rsidRPr="00537941" w:rsidRDefault="00250BE4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≥</w:t>
            </w:r>
            <w:r w:rsidR="00B90290" w:rsidRPr="00537941">
              <w:rPr>
                <w:sz w:val="22"/>
                <w:szCs w:val="22"/>
              </w:rPr>
              <w:t>8.97 μg/m</w:t>
            </w:r>
            <w:r w:rsidR="00B90290" w:rsidRPr="00537941">
              <w:rPr>
                <w:sz w:val="22"/>
                <w:szCs w:val="22"/>
                <w:vertAlign w:val="superscript"/>
              </w:rPr>
              <w:t>3</w:t>
            </w:r>
            <w:r w:rsidR="00B90290" w:rsidRPr="00537941">
              <w:rPr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1A7D3A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25</w:t>
            </w:r>
            <w:r w:rsidRPr="00537941">
              <w:rPr>
                <w:sz w:val="22"/>
                <w:szCs w:val="22"/>
                <w:vertAlign w:val="superscript"/>
              </w:rPr>
              <w:t>th</w:t>
            </w:r>
            <w:r w:rsidRPr="00537941">
              <w:rPr>
                <w:sz w:val="22"/>
                <w:szCs w:val="22"/>
              </w:rPr>
              <w:t xml:space="preserve"> percentile</w:t>
            </w:r>
          </w:p>
          <w:p w14:paraId="5D4309F0" w14:textId="77777777" w:rsidR="00AE2B99" w:rsidRPr="00537941" w:rsidRDefault="003E4599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</w:t>
            </w:r>
            <w:r w:rsidR="00B90290" w:rsidRPr="00537941">
              <w:rPr>
                <w:sz w:val="22"/>
                <w:szCs w:val="22"/>
              </w:rPr>
              <w:t>PM</w:t>
            </w:r>
            <w:r w:rsidR="00B90290" w:rsidRPr="00537941">
              <w:rPr>
                <w:sz w:val="22"/>
                <w:szCs w:val="22"/>
                <w:vertAlign w:val="subscript"/>
              </w:rPr>
              <w:t>2.5</w:t>
            </w:r>
            <w:r w:rsidR="00B90290" w:rsidRPr="00537941">
              <w:rPr>
                <w:sz w:val="22"/>
                <w:szCs w:val="22"/>
              </w:rPr>
              <w:t xml:space="preserve"> level</w:t>
            </w:r>
          </w:p>
          <w:p w14:paraId="6FE11D4B" w14:textId="77777777" w:rsidR="00B90290" w:rsidRPr="00537941" w:rsidRDefault="00250BE4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≤</w:t>
            </w:r>
            <w:r w:rsidR="00B90290" w:rsidRPr="00537941">
              <w:rPr>
                <w:sz w:val="22"/>
                <w:szCs w:val="22"/>
              </w:rPr>
              <w:t>8.31 μg/m</w:t>
            </w:r>
            <w:r w:rsidR="00B90290" w:rsidRPr="00537941">
              <w:rPr>
                <w:sz w:val="22"/>
                <w:szCs w:val="22"/>
                <w:vertAlign w:val="superscript"/>
              </w:rPr>
              <w:t>3</w:t>
            </w:r>
            <w:r w:rsidR="00B90290" w:rsidRPr="00537941">
              <w:rPr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A2DAFAC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0</w:t>
            </w:r>
            <w:r w:rsidRPr="00537941">
              <w:rPr>
                <w:sz w:val="22"/>
                <w:szCs w:val="22"/>
                <w:vertAlign w:val="superscript"/>
              </w:rPr>
              <w:t>th</w:t>
            </w:r>
            <w:r w:rsidRPr="00537941">
              <w:rPr>
                <w:sz w:val="22"/>
                <w:szCs w:val="22"/>
              </w:rPr>
              <w:t xml:space="preserve"> percentile</w:t>
            </w:r>
          </w:p>
          <w:p w14:paraId="35B922D7" w14:textId="77777777" w:rsidR="00AE2B99" w:rsidRPr="00537941" w:rsidRDefault="003E4599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</w:t>
            </w:r>
            <w:r w:rsidR="00B90290" w:rsidRPr="00537941">
              <w:rPr>
                <w:sz w:val="22"/>
                <w:szCs w:val="22"/>
              </w:rPr>
              <w:t>PM</w:t>
            </w:r>
            <w:r w:rsidR="00B90290" w:rsidRPr="00537941">
              <w:rPr>
                <w:sz w:val="22"/>
                <w:szCs w:val="22"/>
                <w:vertAlign w:val="subscript"/>
              </w:rPr>
              <w:t>2.5</w:t>
            </w:r>
            <w:r w:rsidRPr="00537941">
              <w:rPr>
                <w:sz w:val="22"/>
                <w:szCs w:val="22"/>
              </w:rPr>
              <w:t xml:space="preserve"> level</w:t>
            </w:r>
          </w:p>
          <w:p w14:paraId="1A7A6547" w14:textId="77777777" w:rsidR="00B90290" w:rsidRPr="00537941" w:rsidRDefault="00250BE4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≤</w:t>
            </w:r>
            <w:r w:rsidR="00B90290" w:rsidRPr="00537941">
              <w:rPr>
                <w:sz w:val="22"/>
                <w:szCs w:val="22"/>
              </w:rPr>
              <w:t>7.61 μg/m</w:t>
            </w:r>
            <w:r w:rsidR="00B90290" w:rsidRPr="00537941">
              <w:rPr>
                <w:sz w:val="22"/>
                <w:szCs w:val="22"/>
                <w:vertAlign w:val="superscript"/>
              </w:rPr>
              <w:t>3</w:t>
            </w:r>
            <w:r w:rsidR="00B90290" w:rsidRPr="00537941">
              <w:rPr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48C2018" w14:textId="77777777" w:rsidR="00AE2B99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</w:t>
            </w:r>
            <w:r w:rsidRPr="00537941">
              <w:rPr>
                <w:sz w:val="22"/>
                <w:szCs w:val="22"/>
                <w:vertAlign w:val="superscript"/>
              </w:rPr>
              <w:t>th</w:t>
            </w:r>
            <w:r w:rsidRPr="00537941">
              <w:rPr>
                <w:sz w:val="22"/>
                <w:szCs w:val="22"/>
              </w:rPr>
              <w:t xml:space="preserve"> percentile</w:t>
            </w:r>
          </w:p>
          <w:p w14:paraId="6EB8279C" w14:textId="77777777" w:rsidR="00AE2B99" w:rsidRPr="00537941" w:rsidRDefault="003E4599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</w:t>
            </w:r>
            <w:r w:rsidR="00B90290" w:rsidRPr="00537941">
              <w:rPr>
                <w:sz w:val="22"/>
                <w:szCs w:val="22"/>
              </w:rPr>
              <w:t>PM</w:t>
            </w:r>
            <w:r w:rsidR="00B90290" w:rsidRPr="00537941">
              <w:rPr>
                <w:sz w:val="22"/>
                <w:szCs w:val="22"/>
                <w:vertAlign w:val="subscript"/>
              </w:rPr>
              <w:t>2.5</w:t>
            </w:r>
            <w:r w:rsidR="00B90290" w:rsidRPr="00537941">
              <w:rPr>
                <w:sz w:val="22"/>
                <w:szCs w:val="22"/>
              </w:rPr>
              <w:t xml:space="preserve"> level</w:t>
            </w:r>
          </w:p>
          <w:p w14:paraId="29D48548" w14:textId="77777777" w:rsidR="00B90290" w:rsidRPr="00537941" w:rsidRDefault="00250BE4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≤</w:t>
            </w:r>
            <w:r w:rsidR="00B90290" w:rsidRPr="00537941">
              <w:rPr>
                <w:sz w:val="22"/>
                <w:szCs w:val="22"/>
              </w:rPr>
              <w:t>7.28 μg/m</w:t>
            </w:r>
            <w:r w:rsidR="00B90290" w:rsidRPr="00537941">
              <w:rPr>
                <w:sz w:val="22"/>
                <w:szCs w:val="22"/>
                <w:vertAlign w:val="superscript"/>
              </w:rPr>
              <w:t>3</w:t>
            </w:r>
            <w:r w:rsidR="00B90290" w:rsidRPr="00537941">
              <w:rPr>
                <w:sz w:val="22"/>
                <w:szCs w:val="22"/>
              </w:rPr>
              <w:t>)</w:t>
            </w:r>
          </w:p>
        </w:tc>
      </w:tr>
      <w:tr w:rsidR="00AE2B99" w:rsidRPr="00537941" w14:paraId="04196706" w14:textId="77777777" w:rsidTr="00A64925">
        <w:trPr>
          <w:trHeight w:val="638"/>
        </w:trPr>
        <w:tc>
          <w:tcPr>
            <w:tcW w:w="341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E9393D" w14:textId="77777777" w:rsidR="00B90290" w:rsidRPr="00537941" w:rsidRDefault="00B90290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Alzheimer’s disease</w:t>
            </w:r>
            <w:r w:rsidR="00966133" w:rsidRPr="00537941">
              <w:rPr>
                <w:sz w:val="22"/>
                <w:szCs w:val="22"/>
              </w:rPr>
              <w:t xml:space="preserve">: </w:t>
            </w:r>
            <w:r w:rsidR="00AE2B99" w:rsidRPr="00537941">
              <w:rPr>
                <w:sz w:val="22"/>
                <w:szCs w:val="22"/>
              </w:rPr>
              <w:t xml:space="preserve">       </w:t>
            </w:r>
            <w:r w:rsidR="00C87467">
              <w:rPr>
                <w:sz w:val="22"/>
                <w:szCs w:val="22"/>
              </w:rPr>
              <w:t>M</w:t>
            </w:r>
            <w:r w:rsidRPr="00537941">
              <w:rPr>
                <w:sz w:val="22"/>
                <w:szCs w:val="22"/>
              </w:rPr>
              <w:t>ortality</w:t>
            </w:r>
          </w:p>
        </w:tc>
        <w:tc>
          <w:tcPr>
            <w:tcW w:w="1980" w:type="dxa"/>
            <w:tcBorders>
              <w:top w:val="single" w:sz="18" w:space="0" w:color="auto"/>
              <w:left w:val="nil"/>
              <w:right w:val="nil"/>
            </w:tcBorders>
          </w:tcPr>
          <w:p w14:paraId="4A45CF06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22.8</w:t>
            </w:r>
          </w:p>
          <w:p w14:paraId="7323E860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14.2-331.4)</w:t>
            </w:r>
            <w:r w:rsidR="00E61BCF" w:rsidRPr="00537941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</w:tcPr>
          <w:p w14:paraId="4396AADA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14.8</w:t>
            </w:r>
          </w:p>
          <w:p w14:paraId="06255054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09.1,320.4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right w:val="nil"/>
            </w:tcBorders>
          </w:tcPr>
          <w:p w14:paraId="608765E7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01.9</w:t>
            </w:r>
          </w:p>
          <w:p w14:paraId="455D4262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297.7,306.0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right w:val="nil"/>
            </w:tcBorders>
          </w:tcPr>
          <w:p w14:paraId="25C87FEC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248.4</w:t>
            </w:r>
          </w:p>
          <w:p w14:paraId="17E03DCE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239.7-257.0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</w:tcPr>
          <w:p w14:paraId="10AFBCBD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256.8</w:t>
            </w:r>
          </w:p>
          <w:p w14:paraId="40E85B47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239.9-273.8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right w:val="nil"/>
            </w:tcBorders>
          </w:tcPr>
          <w:p w14:paraId="2D028A9C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235.8</w:t>
            </w:r>
          </w:p>
          <w:p w14:paraId="558C5804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214.2-257.5)</w:t>
            </w:r>
          </w:p>
        </w:tc>
      </w:tr>
      <w:tr w:rsidR="00AE2B99" w:rsidRPr="00537941" w14:paraId="474B14B5" w14:textId="77777777" w:rsidTr="00C87467"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2154A" w14:textId="77777777" w:rsidR="00B90290" w:rsidRPr="00537941" w:rsidRDefault="00C87467" w:rsidP="00C87467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B90290" w:rsidRPr="00537941">
              <w:rPr>
                <w:sz w:val="22"/>
                <w:szCs w:val="22"/>
              </w:rPr>
              <w:t>ospital admission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84795FE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180</w:t>
            </w:r>
          </w:p>
          <w:p w14:paraId="7D521081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1163-1196)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auto"/>
          </w:tcPr>
          <w:p w14:paraId="50501FE5" w14:textId="77777777" w:rsidR="00C22158" w:rsidRPr="00537941" w:rsidRDefault="00C22158" w:rsidP="00D43530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196</w:t>
            </w:r>
          </w:p>
          <w:p w14:paraId="2CE477EC" w14:textId="77777777" w:rsidR="00B90290" w:rsidRPr="00537941" w:rsidRDefault="00C22158" w:rsidP="00D43530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1185-1207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53D96982" w14:textId="77777777" w:rsidR="00C22158" w:rsidRPr="00537941" w:rsidRDefault="00C22158" w:rsidP="00D43530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1145</w:t>
            </w:r>
          </w:p>
          <w:p w14:paraId="56B172B9" w14:textId="77777777" w:rsidR="00B90290" w:rsidRPr="00537941" w:rsidRDefault="00C22158" w:rsidP="00D43530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1137-1153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08AFC85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16.4</w:t>
            </w:r>
          </w:p>
          <w:p w14:paraId="1F0667F0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800.5-832.2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3CE3223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76.7</w:t>
            </w:r>
          </w:p>
          <w:p w14:paraId="28663B4A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845.3-908.2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4FD3FCD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04.8</w:t>
            </w:r>
          </w:p>
          <w:p w14:paraId="328584F9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764.4-845.2)</w:t>
            </w:r>
          </w:p>
        </w:tc>
      </w:tr>
      <w:tr w:rsidR="00C87467" w:rsidRPr="00537941" w14:paraId="5064E2FE" w14:textId="77777777" w:rsidTr="00C87467">
        <w:tc>
          <w:tcPr>
            <w:tcW w:w="3415" w:type="dxa"/>
            <w:tcBorders>
              <w:left w:val="nil"/>
              <w:bottom w:val="nil"/>
              <w:right w:val="nil"/>
            </w:tcBorders>
          </w:tcPr>
          <w:p w14:paraId="26662BD6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AD d</w:t>
            </w:r>
            <w:r w:rsidRPr="00537941">
              <w:rPr>
                <w:sz w:val="22"/>
                <w:szCs w:val="22"/>
              </w:rPr>
              <w:t xml:space="preserve">ementia:                </w:t>
            </w:r>
            <w:r>
              <w:rPr>
                <w:sz w:val="22"/>
                <w:szCs w:val="22"/>
              </w:rPr>
              <w:t>M</w:t>
            </w:r>
            <w:r w:rsidRPr="00537941">
              <w:rPr>
                <w:sz w:val="22"/>
                <w:szCs w:val="22"/>
              </w:rPr>
              <w:t>ortalit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38AC808B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609.3</w:t>
            </w:r>
          </w:p>
          <w:p w14:paraId="4CCC1921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597.5-621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CECEF83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638.4</w:t>
            </w:r>
          </w:p>
          <w:p w14:paraId="38AD5D57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630.4,646.4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6DE2A9E5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637.7</w:t>
            </w:r>
          </w:p>
          <w:p w14:paraId="2B9CA77C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631.6,643.8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3D20C1A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76.8</w:t>
            </w:r>
          </w:p>
          <w:p w14:paraId="1C2702EF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563.5-590.0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FA85B39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65.3</w:t>
            </w:r>
          </w:p>
          <w:p w14:paraId="18C06FBA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540.1-590.5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98AFA21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561.0</w:t>
            </w:r>
          </w:p>
          <w:p w14:paraId="53AA895F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527.4-594.5)</w:t>
            </w:r>
          </w:p>
        </w:tc>
      </w:tr>
      <w:tr w:rsidR="00C87467" w:rsidRPr="00537941" w14:paraId="757C1712" w14:textId="77777777" w:rsidTr="00C87467"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5102D" w14:textId="77777777" w:rsidR="00C87467" w:rsidRPr="00537941" w:rsidRDefault="00C87467" w:rsidP="00C87467">
            <w:pPr>
              <w:pStyle w:val="ListParagraph"/>
              <w:spacing w:line="360" w:lineRule="auto"/>
              <w:ind w:left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537941">
              <w:rPr>
                <w:sz w:val="22"/>
                <w:szCs w:val="22"/>
              </w:rPr>
              <w:t>ospital admissions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52A6963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346</w:t>
            </w:r>
          </w:p>
          <w:p w14:paraId="0719C90B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4314-4378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34268D1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312</w:t>
            </w:r>
          </w:p>
          <w:p w14:paraId="25BBC7C9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4291-4333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FEC23CB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129</w:t>
            </w:r>
          </w:p>
          <w:p w14:paraId="1125EEF4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4114-4145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74CAFB3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027</w:t>
            </w:r>
          </w:p>
          <w:p w14:paraId="53FD548C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2997-305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38A155B4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177</w:t>
            </w:r>
          </w:p>
          <w:p w14:paraId="2061A1E0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117-3236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C8BCCCA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253</w:t>
            </w:r>
          </w:p>
          <w:p w14:paraId="7A3C46FB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172-3334)</w:t>
            </w:r>
          </w:p>
        </w:tc>
      </w:tr>
      <w:tr w:rsidR="00AE2B99" w:rsidRPr="00537941" w14:paraId="1EBC8C01" w14:textId="77777777" w:rsidTr="00C87467"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E128A" w14:textId="77777777" w:rsidR="00B90290" w:rsidRPr="00537941" w:rsidRDefault="00B90290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Parkinson’s disease</w:t>
            </w:r>
            <w:r w:rsidR="00966133" w:rsidRPr="00537941">
              <w:rPr>
                <w:sz w:val="22"/>
                <w:szCs w:val="22"/>
              </w:rPr>
              <w:t xml:space="preserve">: </w:t>
            </w:r>
            <w:r w:rsidR="00AE2B99" w:rsidRPr="00537941">
              <w:rPr>
                <w:sz w:val="22"/>
                <w:szCs w:val="22"/>
              </w:rPr>
              <w:t xml:space="preserve">       </w:t>
            </w:r>
            <w:r w:rsidR="00966133" w:rsidRPr="00537941">
              <w:rPr>
                <w:sz w:val="22"/>
                <w:szCs w:val="22"/>
              </w:rPr>
              <w:t xml:space="preserve"> </w:t>
            </w:r>
            <w:r w:rsidR="00C87467">
              <w:rPr>
                <w:sz w:val="22"/>
                <w:szCs w:val="22"/>
              </w:rPr>
              <w:t>M</w:t>
            </w:r>
            <w:r w:rsidRPr="00537941">
              <w:rPr>
                <w:sz w:val="22"/>
                <w:szCs w:val="22"/>
              </w:rPr>
              <w:t>ortality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14:paraId="4969FB7E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2.3</w:t>
            </w:r>
          </w:p>
          <w:p w14:paraId="01E1F5EE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77.9-86.7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54A4672E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3.71</w:t>
            </w:r>
          </w:p>
          <w:p w14:paraId="421720A3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80.77,86.64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0C4BDE4A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86.33</w:t>
            </w:r>
          </w:p>
          <w:p w14:paraId="559B84E3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84.07,88.60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A45E7A8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79.2</w:t>
            </w:r>
          </w:p>
          <w:p w14:paraId="76D50726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74.3-84.1)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58024F4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72.9</w:t>
            </w:r>
          </w:p>
          <w:p w14:paraId="00169111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63.9-81.9)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CC7E647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70.1</w:t>
            </w:r>
          </w:p>
          <w:p w14:paraId="1BDA3F56" w14:textId="77777777" w:rsidR="00B90290" w:rsidRPr="00537941" w:rsidRDefault="00B90290" w:rsidP="00D43530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58.2-82.0)</w:t>
            </w:r>
          </w:p>
        </w:tc>
      </w:tr>
      <w:tr w:rsidR="00C87467" w:rsidRPr="00537941" w14:paraId="65692C78" w14:textId="77777777" w:rsidTr="00A64925">
        <w:tc>
          <w:tcPr>
            <w:tcW w:w="341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53B9F6" w14:textId="77777777" w:rsidR="00C87467" w:rsidRPr="00537941" w:rsidRDefault="00C87467" w:rsidP="00C87467">
            <w:pPr>
              <w:spacing w:line="360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Pr="00537941">
              <w:rPr>
                <w:sz w:val="22"/>
                <w:szCs w:val="22"/>
              </w:rPr>
              <w:t>ospital admissions</w:t>
            </w:r>
          </w:p>
        </w:tc>
        <w:tc>
          <w:tcPr>
            <w:tcW w:w="1980" w:type="dxa"/>
            <w:tcBorders>
              <w:left w:val="nil"/>
              <w:bottom w:val="single" w:sz="18" w:space="0" w:color="auto"/>
              <w:right w:val="nil"/>
            </w:tcBorders>
          </w:tcPr>
          <w:p w14:paraId="2111E3AB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87.9</w:t>
            </w:r>
          </w:p>
          <w:p w14:paraId="4657CDAB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477.1-498.7)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</w:tcPr>
          <w:p w14:paraId="3179FBF4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75.6</w:t>
            </w:r>
          </w:p>
          <w:p w14:paraId="2FC38985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468.6-482.6)</w:t>
            </w:r>
          </w:p>
        </w:tc>
        <w:tc>
          <w:tcPr>
            <w:tcW w:w="1800" w:type="dxa"/>
            <w:tcBorders>
              <w:left w:val="nil"/>
              <w:bottom w:val="single" w:sz="18" w:space="0" w:color="auto"/>
              <w:right w:val="nil"/>
            </w:tcBorders>
          </w:tcPr>
          <w:p w14:paraId="7B7F90E6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476.2</w:t>
            </w:r>
          </w:p>
          <w:p w14:paraId="67E6C2BC" w14:textId="77777777" w:rsidR="00C87467" w:rsidRPr="00537941" w:rsidRDefault="00C87467" w:rsidP="00C87467">
            <w:pPr>
              <w:spacing w:line="360" w:lineRule="auto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470.8-481.5)</w:t>
            </w:r>
          </w:p>
        </w:tc>
        <w:tc>
          <w:tcPr>
            <w:tcW w:w="1890" w:type="dxa"/>
            <w:tcBorders>
              <w:left w:val="nil"/>
              <w:bottom w:val="single" w:sz="18" w:space="0" w:color="auto"/>
              <w:right w:val="nil"/>
            </w:tcBorders>
          </w:tcPr>
          <w:p w14:paraId="1AC997D1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77.9</w:t>
            </w:r>
          </w:p>
          <w:p w14:paraId="42D1E785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67.2-388.7)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</w:tcPr>
          <w:p w14:paraId="09ABB4CF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89.8</w:t>
            </w:r>
          </w:p>
          <w:p w14:paraId="1B44145C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69.0-410.7)</w:t>
            </w:r>
          </w:p>
        </w:tc>
        <w:tc>
          <w:tcPr>
            <w:tcW w:w="1620" w:type="dxa"/>
            <w:tcBorders>
              <w:left w:val="nil"/>
              <w:bottom w:val="single" w:sz="18" w:space="0" w:color="auto"/>
              <w:right w:val="nil"/>
            </w:tcBorders>
          </w:tcPr>
          <w:p w14:paraId="1DCDD8E1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376.4</w:t>
            </w:r>
          </w:p>
          <w:p w14:paraId="7D05DFD7" w14:textId="77777777" w:rsidR="00C87467" w:rsidRPr="00537941" w:rsidRDefault="00C87467" w:rsidP="00C8746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537941">
              <w:rPr>
                <w:sz w:val="22"/>
                <w:szCs w:val="22"/>
              </w:rPr>
              <w:t>(348.7-404.0)</w:t>
            </w:r>
          </w:p>
        </w:tc>
      </w:tr>
    </w:tbl>
    <w:p w14:paraId="0EDBF10E" w14:textId="77777777" w:rsidR="00061C29" w:rsidRPr="00D43530" w:rsidRDefault="00E61BCF" w:rsidP="00D43530">
      <w:pPr>
        <w:spacing w:line="360" w:lineRule="auto"/>
        <w:jc w:val="both"/>
        <w:rPr>
          <w:sz w:val="20"/>
          <w:szCs w:val="20"/>
        </w:rPr>
      </w:pPr>
      <w:r w:rsidRPr="00D43530">
        <w:rPr>
          <w:sz w:val="20"/>
          <w:szCs w:val="20"/>
        </w:rPr>
        <w:t xml:space="preserve">Notes: </w:t>
      </w:r>
      <w:r w:rsidRPr="00D43530">
        <w:rPr>
          <w:sz w:val="20"/>
          <w:szCs w:val="20"/>
          <w:vertAlign w:val="superscript"/>
        </w:rPr>
        <w:t>1</w:t>
      </w:r>
      <w:r w:rsidRPr="00D43530">
        <w:rPr>
          <w:bCs/>
          <w:color w:val="000000"/>
          <w:sz w:val="20"/>
          <w:szCs w:val="20"/>
        </w:rPr>
        <w:t xml:space="preserve">the </w:t>
      </w:r>
      <w:r w:rsidRPr="00D43530">
        <w:rPr>
          <w:sz w:val="20"/>
          <w:szCs w:val="20"/>
        </w:rPr>
        <w:t>95% CIs are shown in parentheses.</w:t>
      </w:r>
      <w:r w:rsidRPr="00D43530">
        <w:rPr>
          <w:b/>
          <w:sz w:val="20"/>
          <w:szCs w:val="20"/>
        </w:rPr>
        <w:t xml:space="preserve"> </w:t>
      </w:r>
      <w:r w:rsidR="00C0083D" w:rsidRPr="00D43530">
        <w:rPr>
          <w:sz w:val="20"/>
          <w:szCs w:val="20"/>
        </w:rPr>
        <w:fldChar w:fldCharType="begin"/>
      </w:r>
      <w:r w:rsidR="00C0083D" w:rsidRPr="00D43530">
        <w:rPr>
          <w:sz w:val="20"/>
          <w:szCs w:val="20"/>
        </w:rPr>
        <w:instrText xml:space="preserve"> ADDIN EN.REFLIST </w:instrText>
      </w:r>
      <w:r w:rsidR="00C0083D" w:rsidRPr="00D43530">
        <w:rPr>
          <w:sz w:val="20"/>
          <w:szCs w:val="20"/>
        </w:rPr>
        <w:fldChar w:fldCharType="end"/>
      </w:r>
    </w:p>
    <w:sectPr w:rsidR="00061C29" w:rsidRPr="00D43530" w:rsidSect="00E61BC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E6952"/>
    <w:multiLevelType w:val="hybridMultilevel"/>
    <w:tmpl w:val="1F880412"/>
    <w:lvl w:ilvl="0" w:tplc="9F68D35C">
      <w:start w:val="2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8B526D"/>
    <w:multiLevelType w:val="hybridMultilevel"/>
    <w:tmpl w:val="2670027C"/>
    <w:lvl w:ilvl="0" w:tplc="ACE45CBC">
      <w:start w:val="2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59vr02wst5wepxf7xwweadts2etspwtsa&quot;&gt;My EndNote Library&lt;record-ids&gt;&lt;item&gt;1418&lt;/item&gt;&lt;item&gt;1565&lt;/item&gt;&lt;item&gt;1566&lt;/item&gt;&lt;item&gt;1567&lt;/item&gt;&lt;item&gt;1570&lt;/item&gt;&lt;item&gt;1572&lt;/item&gt;&lt;item&gt;1595&lt;/item&gt;&lt;item&gt;1596&lt;/item&gt;&lt;item&gt;1597&lt;/item&gt;&lt;item&gt;1598&lt;/item&gt;&lt;item&gt;1599&lt;/item&gt;&lt;item&gt;1600&lt;/item&gt;&lt;item&gt;1604&lt;/item&gt;&lt;item&gt;1607&lt;/item&gt;&lt;item&gt;1608&lt;/item&gt;&lt;item&gt;1609&lt;/item&gt;&lt;item&gt;1626&lt;/item&gt;&lt;item&gt;1918&lt;/item&gt;&lt;item&gt;1992&lt;/item&gt;&lt;/record-ids&gt;&lt;/item&gt;&lt;/Libraries&gt;"/>
  </w:docVars>
  <w:rsids>
    <w:rsidRoot w:val="00431B41"/>
    <w:rsid w:val="00061C29"/>
    <w:rsid w:val="00074964"/>
    <w:rsid w:val="00175247"/>
    <w:rsid w:val="001D481B"/>
    <w:rsid w:val="00202D70"/>
    <w:rsid w:val="00250BE4"/>
    <w:rsid w:val="002B10D8"/>
    <w:rsid w:val="002B5671"/>
    <w:rsid w:val="00313C62"/>
    <w:rsid w:val="003B17D7"/>
    <w:rsid w:val="003E4599"/>
    <w:rsid w:val="00411F6D"/>
    <w:rsid w:val="00412106"/>
    <w:rsid w:val="00431B41"/>
    <w:rsid w:val="004B0CFE"/>
    <w:rsid w:val="004B5FFC"/>
    <w:rsid w:val="004E58A4"/>
    <w:rsid w:val="00513974"/>
    <w:rsid w:val="00537941"/>
    <w:rsid w:val="00555D08"/>
    <w:rsid w:val="005B24FE"/>
    <w:rsid w:val="005E3BC4"/>
    <w:rsid w:val="00650AFF"/>
    <w:rsid w:val="006D1A9F"/>
    <w:rsid w:val="006F10CC"/>
    <w:rsid w:val="006F15B6"/>
    <w:rsid w:val="006F6412"/>
    <w:rsid w:val="007B69F6"/>
    <w:rsid w:val="007C4873"/>
    <w:rsid w:val="008701A9"/>
    <w:rsid w:val="008915C2"/>
    <w:rsid w:val="008C157E"/>
    <w:rsid w:val="008E4F3E"/>
    <w:rsid w:val="009322B0"/>
    <w:rsid w:val="00966133"/>
    <w:rsid w:val="009C4630"/>
    <w:rsid w:val="009D0923"/>
    <w:rsid w:val="00A00F64"/>
    <w:rsid w:val="00A64925"/>
    <w:rsid w:val="00AD5255"/>
    <w:rsid w:val="00AE2B99"/>
    <w:rsid w:val="00AF481A"/>
    <w:rsid w:val="00B90290"/>
    <w:rsid w:val="00B908A9"/>
    <w:rsid w:val="00BB78F1"/>
    <w:rsid w:val="00BD388B"/>
    <w:rsid w:val="00BF2EA1"/>
    <w:rsid w:val="00BF4C62"/>
    <w:rsid w:val="00C0083D"/>
    <w:rsid w:val="00C152E1"/>
    <w:rsid w:val="00C22158"/>
    <w:rsid w:val="00C87467"/>
    <w:rsid w:val="00CA7A84"/>
    <w:rsid w:val="00CF5414"/>
    <w:rsid w:val="00D14393"/>
    <w:rsid w:val="00D43530"/>
    <w:rsid w:val="00D52FAE"/>
    <w:rsid w:val="00DD67CB"/>
    <w:rsid w:val="00E61BCF"/>
    <w:rsid w:val="00EA17F9"/>
    <w:rsid w:val="00F1705D"/>
    <w:rsid w:val="00F4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3CE14133"/>
  <w15:docId w15:val="{2A800FED-783F-474D-8936-D511DC4D8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B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B4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0083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83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C0083D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083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158"/>
    <w:rPr>
      <w:rFonts w:ascii="Segoe UI" w:eastAsia="Times New Roman" w:hAnsi="Segoe UI" w:cs="Segoe UI"/>
      <w:sz w:val="18"/>
      <w:szCs w:val="18"/>
      <w:lang w:eastAsia="ko-KR"/>
    </w:rPr>
  </w:style>
  <w:style w:type="paragraph" w:styleId="ListParagraph">
    <w:name w:val="List Paragraph"/>
    <w:basedOn w:val="Normal"/>
    <w:uiPriority w:val="34"/>
    <w:qFormat/>
    <w:rsid w:val="00966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818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9</Words>
  <Characters>410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Health System</Company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ke Surgery</dc:creator>
  <cp:lastModifiedBy>chn off33</cp:lastModifiedBy>
  <cp:revision>5</cp:revision>
  <dcterms:created xsi:type="dcterms:W3CDTF">2021-06-06T04:59:00Z</dcterms:created>
  <dcterms:modified xsi:type="dcterms:W3CDTF">2021-06-23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